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425" w:rsidRPr="00354D28" w:rsidRDefault="00F9239B" w:rsidP="00354D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39B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F9239B">
        <w:rPr>
          <w:rFonts w:ascii="Times New Roman" w:hAnsi="Times New Roman" w:cs="Times New Roman"/>
          <w:sz w:val="24"/>
          <w:szCs w:val="24"/>
        </w:rPr>
        <w:t>: Knowledge towards COVID 19 among residents of Addis Ababa, Ethiopia, 2021</w:t>
      </w:r>
    </w:p>
    <w:tbl>
      <w:tblPr>
        <w:tblStyle w:val="PlainTable11"/>
        <w:tblpPr w:leftFromText="180" w:rightFromText="180" w:vertAnchor="page" w:horzAnchor="margin" w:tblpY="2451"/>
        <w:tblW w:w="9828" w:type="dxa"/>
        <w:tblLook w:val="04A0" w:firstRow="1" w:lastRow="0" w:firstColumn="1" w:lastColumn="0" w:noHBand="0" w:noVBand="1"/>
      </w:tblPr>
      <w:tblGrid>
        <w:gridCol w:w="643"/>
        <w:gridCol w:w="5675"/>
        <w:gridCol w:w="1800"/>
        <w:gridCol w:w="1710"/>
      </w:tblGrid>
      <w:tr w:rsidR="00F9239B" w:rsidRPr="00F9239B" w:rsidTr="00A84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uestions </w:t>
            </w:r>
          </w:p>
        </w:tc>
        <w:tc>
          <w:tcPr>
            <w:tcW w:w="1800" w:type="dxa"/>
            <w:hideMark/>
          </w:tcPr>
          <w:p w:rsidR="00F9239B" w:rsidRPr="00F9239B" w:rsidRDefault="00F9239B" w:rsidP="00F92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 count</w:t>
            </w:r>
          </w:p>
          <w:p w:rsidR="00F9239B" w:rsidRPr="00F9239B" w:rsidRDefault="00F9239B" w:rsidP="00F92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10" w:type="dxa"/>
            <w:hideMark/>
          </w:tcPr>
          <w:p w:rsidR="00F9239B" w:rsidRPr="00F9239B" w:rsidRDefault="00F9239B" w:rsidP="00F92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orrect count</w:t>
            </w:r>
          </w:p>
          <w:p w:rsidR="00F9239B" w:rsidRPr="00F9239B" w:rsidRDefault="00F9239B" w:rsidP="00F92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(</w:t>
            </w:r>
            <w:proofErr w:type="gramEnd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</w:t>
            </w:r>
          </w:p>
        </w:tc>
        <w:tc>
          <w:tcPr>
            <w:tcW w:w="5710" w:type="dxa"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ission modes of COVID-19</w:t>
            </w:r>
          </w:p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9239B" w:rsidRPr="00F9239B" w:rsidTr="00A84D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 w:val="restart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respiratory droplets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 (98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2.0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airborn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3 (79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 (21.0%)</w:t>
            </w:r>
          </w:p>
        </w:tc>
      </w:tr>
      <w:tr w:rsidR="00F9239B" w:rsidRPr="00F9239B" w:rsidTr="00A84D1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it transmitted </w:t>
            </w:r>
            <w:proofErr w:type="spellStart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co</w:t>
            </w:r>
            <w:proofErr w:type="spellEnd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orally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1 (27.1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8 (72.9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blood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2 (83.6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 (16.4%)</w:t>
            </w:r>
          </w:p>
        </w:tc>
      </w:tr>
      <w:tr w:rsidR="00F9239B" w:rsidRPr="00F9239B" w:rsidTr="00A84D1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touching contaminated surfaces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7 (97.1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(2.9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consuming contaminated food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2 (51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 (48.2%)</w:t>
            </w:r>
          </w:p>
        </w:tc>
      </w:tr>
      <w:tr w:rsidR="00F9239B" w:rsidRPr="00F9239B" w:rsidTr="00A84D1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contact with an infected person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0 (95.4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 (4.6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touching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(98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2.0%)</w:t>
            </w:r>
          </w:p>
        </w:tc>
      </w:tr>
      <w:tr w:rsidR="00F9239B" w:rsidRPr="00F9239B" w:rsidTr="00A84D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by Breast milk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3 (83.9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 (16.1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it transmitted from mother to child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 (82.4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 (17.6%)</w:t>
            </w:r>
          </w:p>
        </w:tc>
      </w:tr>
      <w:tr w:rsidR="00F9239B" w:rsidRPr="00F9239B" w:rsidTr="00A84D1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2</w:t>
            </w:r>
          </w:p>
        </w:tc>
        <w:tc>
          <w:tcPr>
            <w:tcW w:w="5710" w:type="dxa"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 of COVID-19</w:t>
            </w:r>
          </w:p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noWrap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noWrap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 w:val="restart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fever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 (97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2.2%)</w:t>
            </w:r>
          </w:p>
        </w:tc>
      </w:tr>
      <w:tr w:rsidR="00F9239B" w:rsidRPr="00F9239B" w:rsidTr="00A84D1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myalgia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9 (51.1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 (48.9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fatigue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6 (84.6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 (15.4%)</w:t>
            </w:r>
          </w:p>
        </w:tc>
      </w:tr>
      <w:tr w:rsidR="00F9239B" w:rsidRPr="00F9239B" w:rsidTr="00A84D1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</w:t>
            </w:r>
            <w:proofErr w:type="spellStart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rrhoea</w:t>
            </w:r>
            <w:proofErr w:type="spellEnd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 (34.5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8 (65.5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sneezing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 (13.4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4 (86.6%)</w:t>
            </w:r>
          </w:p>
        </w:tc>
      </w:tr>
      <w:tr w:rsidR="00F9239B" w:rsidRPr="00F9239B" w:rsidTr="00A84D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losing your sense of smell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8 (46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1 (54.0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vomiting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 (40.6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3 (59.4%)</w:t>
            </w:r>
          </w:p>
        </w:tc>
      </w:tr>
      <w:tr w:rsidR="00F9239B" w:rsidRPr="00F9239B" w:rsidTr="00A84D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</w:t>
            </w:r>
            <w:proofErr w:type="spellStart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hinorrhoea</w:t>
            </w:r>
            <w:proofErr w:type="spellEnd"/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4 (52.3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5 (47.7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SOB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0 (83.1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 (16.9%)</w:t>
            </w:r>
          </w:p>
        </w:tc>
      </w:tr>
      <w:tr w:rsidR="00F9239B" w:rsidRPr="00F9239B" w:rsidTr="00A84D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cough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2 (95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 (4.2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loss of taste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 (48.7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0 (51.3%)</w:t>
            </w:r>
          </w:p>
        </w:tc>
      </w:tr>
      <w:tr w:rsidR="00F9239B" w:rsidRPr="00F9239B" w:rsidTr="00A84D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stuffy nose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9 (41.3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0 (58.7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conjunctivitis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 (18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1 (80.9%)</w:t>
            </w:r>
          </w:p>
        </w:tc>
      </w:tr>
      <w:tr w:rsidR="00F9239B" w:rsidRPr="00F9239B" w:rsidTr="00A84D1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skin rash a symptom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 (8.3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5 (91.7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 a covid-19 patient be asymptomatic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4 (79.2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 (20.8%)</w:t>
            </w:r>
          </w:p>
        </w:tc>
      </w:tr>
      <w:tr w:rsidR="00F9239B" w:rsidRPr="00F9239B" w:rsidTr="00A84D1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3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 asymptomatic patients capable of transmitting the disease?</w:t>
            </w:r>
          </w:p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2 (78.7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 (21.3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 w:val="restart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4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old people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2 (98.3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1.7%)</w:t>
            </w:r>
          </w:p>
        </w:tc>
      </w:tr>
      <w:tr w:rsidR="00F9239B" w:rsidRPr="00F9239B" w:rsidTr="00A84D1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pregnant women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 (63.3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 (36.7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children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2 (68.9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7 (31.1%)</w:t>
            </w:r>
          </w:p>
        </w:tc>
      </w:tr>
      <w:tr w:rsidR="00F9239B" w:rsidRPr="00F9239B" w:rsidTr="00A84D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smokers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0 (88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12.0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people with co-morbid conditions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6 (96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(3.2%)</w:t>
            </w:r>
          </w:p>
        </w:tc>
      </w:tr>
      <w:tr w:rsidR="00F9239B" w:rsidRPr="00F9239B" w:rsidTr="00A84D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vMerge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obese people have likelihood of developing severe diseas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 (44.7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 (55.3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5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 you aware that hand washing is one of the primary methods of preventing COVID-19 infection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8 (99.8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%)</w:t>
            </w:r>
          </w:p>
        </w:tc>
      </w:tr>
      <w:tr w:rsidR="00F9239B" w:rsidRPr="00F9239B" w:rsidTr="00A84D1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6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ich is the most preferable method of hand washing to prevent COVID-19? 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4 (91.4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 (8.6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7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 the recommended minimum duration of handwashing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2 (59.2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7 (40.8%)</w:t>
            </w:r>
          </w:p>
        </w:tc>
      </w:tr>
      <w:tr w:rsidR="00F9239B" w:rsidRPr="00F9239B" w:rsidTr="00A84D1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8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you think the use of face masks can prevent COVID-19 transmission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5 (99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.0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9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you think double mask use is a more effective prevention method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 (49.6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6 (50.4%)</w:t>
            </w:r>
          </w:p>
        </w:tc>
      </w:tr>
      <w:tr w:rsidR="00F9239B" w:rsidRPr="00F9239B" w:rsidTr="00A84D1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0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’s the recommended minimum distance to maintain for adequate social distancing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8 (65.5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 (34.5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1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order to prevent spread, do you think individuals should avoid going to crowded places and taking public transportation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3 (93.6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 (6.4%)</w:t>
            </w:r>
          </w:p>
        </w:tc>
      </w:tr>
      <w:tr w:rsidR="00F9239B" w:rsidRPr="00F9239B" w:rsidTr="00A84D1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2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you think you should avoid social distancing provided that you’re wearing a mask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1 (80.9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 (19.1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3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you think you should avoid shaking hands and hugging when greeting peopl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 (98.0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2.0%)</w:t>
            </w:r>
          </w:p>
        </w:tc>
      </w:tr>
      <w:tr w:rsidR="00F9239B" w:rsidRPr="00F9239B" w:rsidTr="00A84D1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4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d that your family member is COVID-19 positive, would you put yourself in self-quarantine?</w:t>
            </w:r>
          </w:p>
        </w:tc>
        <w:tc>
          <w:tcPr>
            <w:tcW w:w="180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1 (93.2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6.8%)</w:t>
            </w:r>
          </w:p>
        </w:tc>
      </w:tr>
      <w:tr w:rsidR="00F9239B" w:rsidRPr="00F9239B" w:rsidTr="00A8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:rsidR="00F9239B" w:rsidRPr="00F9239B" w:rsidRDefault="00F9239B" w:rsidP="00F923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15</w:t>
            </w:r>
          </w:p>
        </w:tc>
        <w:tc>
          <w:tcPr>
            <w:tcW w:w="5710" w:type="dxa"/>
            <w:hideMark/>
          </w:tcPr>
          <w:p w:rsidR="00F9239B" w:rsidRPr="00F9239B" w:rsidRDefault="00F9239B" w:rsidP="00F9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long should people who were in contact with COVID-19 positive individuals self-isolate? </w:t>
            </w:r>
          </w:p>
        </w:tc>
        <w:tc>
          <w:tcPr>
            <w:tcW w:w="1800" w:type="dxa"/>
            <w:noWrap/>
            <w:hideMark/>
          </w:tcPr>
          <w:p w:rsidR="00F9239B" w:rsidRPr="004E1B28" w:rsidRDefault="00F9239B" w:rsidP="004E1B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1B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8.7%)</w:t>
            </w:r>
          </w:p>
        </w:tc>
        <w:tc>
          <w:tcPr>
            <w:tcW w:w="1710" w:type="dxa"/>
            <w:noWrap/>
            <w:hideMark/>
          </w:tcPr>
          <w:p w:rsidR="00F9239B" w:rsidRPr="00F9239B" w:rsidRDefault="00F9239B" w:rsidP="00F9239B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F9239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(1.3%)</w:t>
            </w:r>
          </w:p>
        </w:tc>
      </w:tr>
    </w:tbl>
    <w:p w:rsidR="00F9239B" w:rsidRDefault="00F9239B"/>
    <w:sectPr w:rsidR="00F92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F1ECB"/>
    <w:multiLevelType w:val="hybridMultilevel"/>
    <w:tmpl w:val="6ACEF6AE"/>
    <w:lvl w:ilvl="0" w:tplc="D6D685F4">
      <w:start w:val="2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05620"/>
    <w:multiLevelType w:val="hybridMultilevel"/>
    <w:tmpl w:val="F7D68A64"/>
    <w:lvl w:ilvl="0" w:tplc="0DA0F58E">
      <w:start w:val="2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39B"/>
    <w:rsid w:val="00354D28"/>
    <w:rsid w:val="004E1B28"/>
    <w:rsid w:val="00677425"/>
    <w:rsid w:val="00F9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A21EF-9209-4BAF-A4D1-E5B8409B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39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39B"/>
    <w:pPr>
      <w:spacing w:after="200" w:line="276" w:lineRule="auto"/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F9239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c</dc:creator>
  <cp:keywords/>
  <dc:description/>
  <cp:lastModifiedBy>mmc</cp:lastModifiedBy>
  <cp:revision>3</cp:revision>
  <dcterms:created xsi:type="dcterms:W3CDTF">2021-02-24T09:47:00Z</dcterms:created>
  <dcterms:modified xsi:type="dcterms:W3CDTF">2021-02-25T09:55:00Z</dcterms:modified>
</cp:coreProperties>
</file>